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C52DE" w14:textId="77777777" w:rsidR="00C93DDC" w:rsidRPr="00C52BBC" w:rsidRDefault="00C93DDC" w:rsidP="00C93DD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2E4124C" w14:textId="77777777" w:rsidR="00C93DDC" w:rsidRPr="00C52BBC" w:rsidRDefault="00C93DDC" w:rsidP="00C93DDC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4BE6A913" wp14:editId="6AF127D9">
            <wp:extent cx="8202423" cy="4306186"/>
            <wp:effectExtent l="0" t="0" r="1905" b="0"/>
            <wp:docPr id="813153688" name="Imagen 8131536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6399658" name="Imagen 142639965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11748" cy="44160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9ECCFE" w14:textId="4FDAC19A" w:rsidR="00D12169" w:rsidRPr="00146C36" w:rsidRDefault="00D12169" w:rsidP="00D12169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46C36">
        <w:rPr>
          <w:rFonts w:ascii="Times New Roman" w:hAnsi="Times New Roman" w:cs="Times New Roman"/>
          <w:b/>
          <w:bCs/>
          <w:sz w:val="24"/>
          <w:szCs w:val="24"/>
          <w:lang w:val="en-US"/>
        </w:rPr>
        <w:t>S2 Fig</w:t>
      </w:r>
      <w:r w:rsidRPr="00146C3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46C36">
        <w:rPr>
          <w:rFonts w:ascii="Times New Roman" w:hAnsi="Times New Roman" w:cs="Times New Roman"/>
          <w:b/>
          <w:bCs/>
          <w:sz w:val="24"/>
          <w:szCs w:val="24"/>
          <w:lang w:val="en-US"/>
        </w:rPr>
        <w:t>Phylogenetic tree based on the 16S rRNA region including GIR5 population.</w:t>
      </w:r>
      <w:r w:rsidRPr="00146C36">
        <w:rPr>
          <w:rFonts w:ascii="Times New Roman" w:hAnsi="Times New Roman" w:cs="Times New Roman"/>
          <w:sz w:val="24"/>
          <w:szCs w:val="24"/>
          <w:lang w:val="en-US"/>
        </w:rPr>
        <w:t xml:space="preserve"> Bayesian inference phylogenetic tree based on the 16S rRNA region including the crayfish</w:t>
      </w:r>
      <w:r w:rsidR="00DF0B0E">
        <w:rPr>
          <w:rFonts w:ascii="Times New Roman" w:hAnsi="Times New Roman" w:cs="Times New Roman"/>
          <w:sz w:val="24"/>
          <w:szCs w:val="24"/>
          <w:lang w:val="en-US"/>
        </w:rPr>
        <w:t>es</w:t>
      </w:r>
      <w:r w:rsidRPr="00146C36">
        <w:rPr>
          <w:rFonts w:ascii="Times New Roman" w:hAnsi="Times New Roman" w:cs="Times New Roman"/>
          <w:sz w:val="24"/>
          <w:szCs w:val="24"/>
          <w:lang w:val="en-US"/>
        </w:rPr>
        <w:t xml:space="preserve"> from GIR5</w:t>
      </w:r>
      <w:r w:rsidR="00F93B8C">
        <w:rPr>
          <w:rFonts w:ascii="Times New Roman" w:hAnsi="Times New Roman" w:cs="Times New Roman"/>
          <w:sz w:val="24"/>
          <w:szCs w:val="24"/>
          <w:lang w:val="en-US"/>
        </w:rPr>
        <w:t xml:space="preserve"> population</w:t>
      </w:r>
      <w:r w:rsidRPr="00146C36">
        <w:rPr>
          <w:rFonts w:ascii="Times New Roman" w:hAnsi="Times New Roman" w:cs="Times New Roman"/>
          <w:sz w:val="24"/>
          <w:szCs w:val="24"/>
          <w:lang w:val="en-US"/>
        </w:rPr>
        <w:t xml:space="preserve"> (in blue) and the known haplotypes of the WCC from dataset 1 (sequences from the </w:t>
      </w:r>
      <w:r w:rsidRPr="00146C3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whole geographical distribution range, covering all lineages and clades previously defined to the WCC species complex). </w:t>
      </w:r>
      <w:r w:rsidR="0072667C" w:rsidRPr="0072667C">
        <w:rPr>
          <w:rFonts w:ascii="Times New Roman" w:hAnsi="Times New Roman" w:cs="Times New Roman"/>
          <w:sz w:val="24"/>
          <w:szCs w:val="24"/>
          <w:lang w:val="en-US"/>
        </w:rPr>
        <w:t>Posterior probabilities values are shown above the branches.</w:t>
      </w:r>
    </w:p>
    <w:p w14:paraId="612B0EE1" w14:textId="77777777" w:rsidR="004938D4" w:rsidRPr="00C93DDC" w:rsidRDefault="004938D4" w:rsidP="00D12169">
      <w:pPr>
        <w:autoSpaceDE w:val="0"/>
        <w:autoSpaceDN w:val="0"/>
        <w:adjustRightInd w:val="0"/>
        <w:spacing w:after="0" w:line="360" w:lineRule="auto"/>
        <w:jc w:val="both"/>
        <w:rPr>
          <w:lang w:val="en-US"/>
        </w:rPr>
      </w:pPr>
    </w:p>
    <w:sectPr w:rsidR="004938D4" w:rsidRPr="00C93DDC" w:rsidSect="0093414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DDC"/>
    <w:rsid w:val="00200584"/>
    <w:rsid w:val="004938D4"/>
    <w:rsid w:val="0072667C"/>
    <w:rsid w:val="0093414B"/>
    <w:rsid w:val="00AE0E68"/>
    <w:rsid w:val="00C93DDC"/>
    <w:rsid w:val="00CD24FB"/>
    <w:rsid w:val="00D12169"/>
    <w:rsid w:val="00D51867"/>
    <w:rsid w:val="00DF0B0E"/>
    <w:rsid w:val="00F93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8C659F"/>
  <w15:chartTrackingRefBased/>
  <w15:docId w15:val="{5ABE402F-34CF-6A45-9761-583860B06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DDC"/>
    <w:pPr>
      <w:spacing w:after="160" w:line="256" w:lineRule="auto"/>
    </w:pPr>
    <w:rPr>
      <w:kern w:val="0"/>
      <w:sz w:val="22"/>
      <w:szCs w:val="22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0</Words>
  <Characters>390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RTIN TORRIJOS</dc:creator>
  <cp:keywords/>
  <dc:description/>
  <cp:lastModifiedBy>RJB-Crayfish Team</cp:lastModifiedBy>
  <cp:revision>7</cp:revision>
  <dcterms:created xsi:type="dcterms:W3CDTF">2023-06-14T10:39:00Z</dcterms:created>
  <dcterms:modified xsi:type="dcterms:W3CDTF">2023-08-26T15:04:00Z</dcterms:modified>
</cp:coreProperties>
</file>